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90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4"/>
        <w:gridCol w:w="881"/>
        <w:gridCol w:w="1254"/>
        <w:gridCol w:w="546"/>
        <w:gridCol w:w="202"/>
        <w:gridCol w:w="1071"/>
        <w:gridCol w:w="135"/>
        <w:gridCol w:w="753"/>
        <w:gridCol w:w="1205"/>
      </w:tblGrid>
      <w:tr w:rsidR="00A85420" w:rsidRPr="00477EF6" w:rsidTr="00506D61">
        <w:trPr>
          <w:trHeight w:val="275"/>
          <w:jc w:val="center"/>
        </w:trPr>
        <w:tc>
          <w:tcPr>
            <w:tcW w:w="9031" w:type="dxa"/>
            <w:gridSpan w:val="9"/>
            <w:tcBorders>
              <w:bottom w:val="single" w:sz="4" w:space="0" w:color="auto"/>
            </w:tcBorders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pplementary Table 1.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cio-demographic , lifestyle and body composition characteristics of participants at baseline, 6 and 12 months</w:t>
            </w:r>
            <w:r w:rsidR="00FC77AA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llow-up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a subsample of participants with accelerometer data </w:t>
            </w:r>
            <w:r w:rsidR="0046744E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le</w:t>
            </w:r>
          </w:p>
        </w:tc>
      </w:tr>
      <w:tr w:rsidR="00A85420" w:rsidRPr="00045908" w:rsidTr="00C9118C">
        <w:trPr>
          <w:jc w:val="center"/>
        </w:trPr>
        <w:tc>
          <w:tcPr>
            <w:tcW w:w="2984" w:type="dxa"/>
            <w:tcBorders>
              <w:bottom w:val="single" w:sz="4" w:space="0" w:color="auto"/>
            </w:tcBorders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s</w:t>
            </w:r>
          </w:p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months</w:t>
            </w:r>
          </w:p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</w:tr>
      <w:tr w:rsidR="00A85420" w:rsidRPr="00045908" w:rsidTr="00506D61">
        <w:trPr>
          <w:trHeight w:val="338"/>
          <w:jc w:val="center"/>
        </w:trPr>
        <w:tc>
          <w:tcPr>
            <w:tcW w:w="903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A85420" w:rsidRPr="00045908" w:rsidRDefault="00A85420" w:rsidP="00696B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o-demographic</w:t>
            </w:r>
            <w:r w:rsidR="00696B77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racteristics</w:t>
            </w:r>
          </w:p>
        </w:tc>
      </w:tr>
      <w:tr w:rsidR="00506D61" w:rsidRPr="00045908" w:rsidTr="00C9118C">
        <w:trPr>
          <w:jc w:val="center"/>
        </w:trPr>
        <w:tc>
          <w:tcPr>
            <w:tcW w:w="2984" w:type="dxa"/>
          </w:tcPr>
          <w:p w:rsidR="00506D61" w:rsidRPr="00045908" w:rsidRDefault="00506D61" w:rsidP="00506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881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4 (4.98)</w:t>
            </w:r>
          </w:p>
        </w:tc>
        <w:tc>
          <w:tcPr>
            <w:tcW w:w="748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53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506D61" w:rsidRPr="00045908" w:rsidTr="00C9118C">
        <w:trPr>
          <w:jc w:val="center"/>
        </w:trPr>
        <w:tc>
          <w:tcPr>
            <w:tcW w:w="2984" w:type="dxa"/>
          </w:tcPr>
          <w:p w:rsidR="00506D61" w:rsidRPr="00045908" w:rsidRDefault="00506D61" w:rsidP="00506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, Women, n (%)</w:t>
            </w:r>
          </w:p>
        </w:tc>
        <w:tc>
          <w:tcPr>
            <w:tcW w:w="881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 (45.9)</w:t>
            </w:r>
          </w:p>
        </w:tc>
        <w:tc>
          <w:tcPr>
            <w:tcW w:w="748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6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53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506D61" w:rsidRPr="00045908" w:rsidTr="00C9118C">
        <w:trPr>
          <w:jc w:val="center"/>
        </w:trPr>
        <w:tc>
          <w:tcPr>
            <w:tcW w:w="2984" w:type="dxa"/>
          </w:tcPr>
          <w:p w:rsidR="00506D61" w:rsidRPr="00045908" w:rsidRDefault="00506D61" w:rsidP="00506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ype 2 Diabetes, n (%) </w:t>
            </w:r>
          </w:p>
        </w:tc>
        <w:tc>
          <w:tcPr>
            <w:tcW w:w="881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 (30.7)</w:t>
            </w:r>
          </w:p>
        </w:tc>
        <w:tc>
          <w:tcPr>
            <w:tcW w:w="748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6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53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506D61" w:rsidRPr="00045908" w:rsidTr="00C9118C">
        <w:trPr>
          <w:jc w:val="center"/>
        </w:trPr>
        <w:tc>
          <w:tcPr>
            <w:tcW w:w="2984" w:type="dxa"/>
          </w:tcPr>
          <w:p w:rsidR="00506D61" w:rsidRPr="00045908" w:rsidRDefault="00506D61" w:rsidP="00506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ight (m)</w:t>
            </w:r>
          </w:p>
        </w:tc>
        <w:tc>
          <w:tcPr>
            <w:tcW w:w="881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 (0.09)</w:t>
            </w:r>
          </w:p>
        </w:tc>
        <w:tc>
          <w:tcPr>
            <w:tcW w:w="748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6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53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506D61" w:rsidRPr="00045908" w:rsidTr="00C9118C">
        <w:trPr>
          <w:jc w:val="center"/>
        </w:trPr>
        <w:tc>
          <w:tcPr>
            <w:tcW w:w="2984" w:type="dxa"/>
          </w:tcPr>
          <w:p w:rsidR="00506D61" w:rsidRPr="00045908" w:rsidRDefault="00506D61" w:rsidP="00506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881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 (9.59)</w:t>
            </w:r>
          </w:p>
        </w:tc>
        <w:tc>
          <w:tcPr>
            <w:tcW w:w="748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5</w:t>
            </w:r>
          </w:p>
        </w:tc>
        <w:tc>
          <w:tcPr>
            <w:tcW w:w="1206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 (9.82)</w:t>
            </w:r>
          </w:p>
        </w:tc>
        <w:tc>
          <w:tcPr>
            <w:tcW w:w="753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4</w:t>
            </w:r>
          </w:p>
        </w:tc>
        <w:tc>
          <w:tcPr>
            <w:tcW w:w="1205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 (9.93)</w:t>
            </w:r>
          </w:p>
        </w:tc>
      </w:tr>
      <w:tr w:rsidR="00506D61" w:rsidRPr="00045908" w:rsidTr="00C9118C">
        <w:trPr>
          <w:jc w:val="center"/>
        </w:trPr>
        <w:tc>
          <w:tcPr>
            <w:tcW w:w="2984" w:type="dxa"/>
          </w:tcPr>
          <w:p w:rsidR="00506D61" w:rsidRPr="00045908" w:rsidRDefault="00506D61" w:rsidP="00506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mass index (kg/m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1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 (3.39)</w:t>
            </w:r>
          </w:p>
        </w:tc>
        <w:tc>
          <w:tcPr>
            <w:tcW w:w="748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9</w:t>
            </w:r>
          </w:p>
        </w:tc>
        <w:tc>
          <w:tcPr>
            <w:tcW w:w="1206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9 (3.54)</w:t>
            </w:r>
          </w:p>
        </w:tc>
        <w:tc>
          <w:tcPr>
            <w:tcW w:w="753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7</w:t>
            </w:r>
          </w:p>
        </w:tc>
        <w:tc>
          <w:tcPr>
            <w:tcW w:w="1205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9 (3.53)</w:t>
            </w:r>
          </w:p>
        </w:tc>
      </w:tr>
      <w:tr w:rsidR="00506D61" w:rsidRPr="00045908" w:rsidTr="00C9118C">
        <w:trPr>
          <w:jc w:val="center"/>
        </w:trPr>
        <w:tc>
          <w:tcPr>
            <w:tcW w:w="2984" w:type="dxa"/>
          </w:tcPr>
          <w:p w:rsidR="00506D61" w:rsidRPr="00045908" w:rsidRDefault="00506D61" w:rsidP="00506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urrent smokers, n (%) </w:t>
            </w:r>
          </w:p>
        </w:tc>
        <w:tc>
          <w:tcPr>
            <w:tcW w:w="881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10.6)</w:t>
            </w:r>
          </w:p>
        </w:tc>
        <w:tc>
          <w:tcPr>
            <w:tcW w:w="748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6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53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506D61" w:rsidRPr="00045908" w:rsidTr="00C9118C">
        <w:trPr>
          <w:jc w:val="center"/>
        </w:trPr>
        <w:tc>
          <w:tcPr>
            <w:tcW w:w="2984" w:type="dxa"/>
          </w:tcPr>
          <w:p w:rsidR="00506D61" w:rsidRPr="00045908" w:rsidRDefault="00506D61" w:rsidP="00506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er education, n (%) </w:t>
            </w:r>
          </w:p>
        </w:tc>
        <w:tc>
          <w:tcPr>
            <w:tcW w:w="881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18.8)</w:t>
            </w:r>
          </w:p>
        </w:tc>
        <w:tc>
          <w:tcPr>
            <w:tcW w:w="748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6" w:type="dxa"/>
            <w:gridSpan w:val="2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53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506D61" w:rsidRPr="00045908" w:rsidTr="00C9118C">
        <w:trPr>
          <w:jc w:val="center"/>
        </w:trPr>
        <w:tc>
          <w:tcPr>
            <w:tcW w:w="2984" w:type="dxa"/>
            <w:tcBorders>
              <w:bottom w:val="single" w:sz="4" w:space="0" w:color="auto"/>
            </w:tcBorders>
          </w:tcPr>
          <w:p w:rsidR="00506D61" w:rsidRPr="00045908" w:rsidRDefault="00506D61" w:rsidP="00506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nergy intake (kcal/day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6 (589)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3</w:t>
            </w:r>
          </w:p>
        </w:tc>
        <w:tc>
          <w:tcPr>
            <w:tcW w:w="1206" w:type="dxa"/>
            <w:gridSpan w:val="2"/>
            <w:tcBorders>
              <w:bottom w:val="single" w:sz="4" w:space="0" w:color="auto"/>
            </w:tcBorders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7 (431)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4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506D61" w:rsidRPr="00045908" w:rsidRDefault="00506D61" w:rsidP="00506D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57 (476)</w:t>
            </w:r>
          </w:p>
        </w:tc>
      </w:tr>
      <w:tr w:rsidR="00A85420" w:rsidRPr="00477EF6" w:rsidTr="00506D61">
        <w:trPr>
          <w:trHeight w:val="251"/>
          <w:jc w:val="center"/>
        </w:trPr>
        <w:tc>
          <w:tcPr>
            <w:tcW w:w="903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A85420" w:rsidRPr="00045908" w:rsidRDefault="00A85420" w:rsidP="00696B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style: physical activity, inactive time and time in bed measure with accelerometer</w:t>
            </w:r>
          </w:p>
        </w:tc>
      </w:tr>
      <w:tr w:rsidR="00A85420" w:rsidRPr="00045908" w:rsidTr="00C9118C">
        <w:trPr>
          <w:jc w:val="center"/>
        </w:trPr>
        <w:tc>
          <w:tcPr>
            <w:tcW w:w="2984" w:type="dxa"/>
          </w:tcPr>
          <w:p w:rsidR="00A85420" w:rsidRPr="00045908" w:rsidRDefault="00A85420" w:rsidP="00A041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 bed (</w:t>
            </w:r>
            <w:r w:rsidR="00A041CA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/d</w:t>
            </w:r>
            <w:r w:rsidR="00C9118C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1" w:type="dxa"/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A85420" w:rsidRPr="00045908" w:rsidRDefault="0035293C" w:rsidP="003529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8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8" w:type="dxa"/>
            <w:gridSpan w:val="2"/>
          </w:tcPr>
          <w:p w:rsidR="00A85420" w:rsidRPr="00045908" w:rsidRDefault="00EB7DF6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6</w:t>
            </w:r>
          </w:p>
        </w:tc>
        <w:tc>
          <w:tcPr>
            <w:tcW w:w="1206" w:type="dxa"/>
            <w:gridSpan w:val="2"/>
          </w:tcPr>
          <w:p w:rsidR="00A85420" w:rsidRPr="00045908" w:rsidRDefault="00EB7DF6" w:rsidP="00EB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6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</w:t>
            </w:r>
          </w:p>
        </w:tc>
        <w:tc>
          <w:tcPr>
            <w:tcW w:w="1205" w:type="dxa"/>
          </w:tcPr>
          <w:p w:rsidR="00A85420" w:rsidRPr="00045908" w:rsidRDefault="00EB7DF6" w:rsidP="00EB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9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85420" w:rsidRPr="00045908" w:rsidTr="00C9118C">
        <w:trPr>
          <w:jc w:val="center"/>
        </w:trPr>
        <w:tc>
          <w:tcPr>
            <w:tcW w:w="2984" w:type="dxa"/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PA </w:t>
            </w:r>
            <w:r w:rsidR="00A041CA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/d</w:t>
            </w:r>
            <w:r w:rsidR="00C9118C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</w:t>
            </w:r>
            <w:r w:rsidR="00A041CA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1" w:type="dxa"/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A85420" w:rsidRPr="00045908" w:rsidRDefault="00121FF7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2 (1.07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8" w:type="dxa"/>
            <w:gridSpan w:val="2"/>
          </w:tcPr>
          <w:p w:rsidR="00A85420" w:rsidRPr="00045908" w:rsidRDefault="00121FF7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6</w:t>
            </w:r>
          </w:p>
        </w:tc>
        <w:tc>
          <w:tcPr>
            <w:tcW w:w="1206" w:type="dxa"/>
            <w:gridSpan w:val="2"/>
          </w:tcPr>
          <w:p w:rsidR="00A85420" w:rsidRPr="00045908" w:rsidRDefault="00121FF7" w:rsidP="00121F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5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</w:t>
            </w:r>
          </w:p>
        </w:tc>
        <w:tc>
          <w:tcPr>
            <w:tcW w:w="1205" w:type="dxa"/>
          </w:tcPr>
          <w:p w:rsidR="00A85420" w:rsidRPr="00045908" w:rsidRDefault="00121FF7" w:rsidP="00121F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1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85420" w:rsidRPr="00045908" w:rsidTr="00C9118C">
        <w:trPr>
          <w:jc w:val="center"/>
        </w:trPr>
        <w:tc>
          <w:tcPr>
            <w:tcW w:w="2984" w:type="dxa"/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VPA </w:t>
            </w:r>
            <w:r w:rsidR="00A041CA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/d</w:t>
            </w:r>
            <w:r w:rsidR="00C9118C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</w:t>
            </w:r>
            <w:r w:rsidR="00A041CA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1" w:type="dxa"/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A85420" w:rsidRPr="00045908" w:rsidRDefault="00D578B6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56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8" w:type="dxa"/>
            <w:gridSpan w:val="2"/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="00D578B6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06" w:type="dxa"/>
            <w:gridSpan w:val="2"/>
          </w:tcPr>
          <w:p w:rsidR="00A85420" w:rsidRPr="00045908" w:rsidRDefault="00D578B6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64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</w:t>
            </w:r>
          </w:p>
        </w:tc>
        <w:tc>
          <w:tcPr>
            <w:tcW w:w="1205" w:type="dxa"/>
          </w:tcPr>
          <w:p w:rsidR="00A85420" w:rsidRPr="00045908" w:rsidRDefault="00D578B6" w:rsidP="00D578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60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85420" w:rsidRPr="00045908" w:rsidTr="00C9118C">
        <w:trPr>
          <w:jc w:val="center"/>
        </w:trPr>
        <w:tc>
          <w:tcPr>
            <w:tcW w:w="2984" w:type="dxa"/>
            <w:tcBorders>
              <w:bottom w:val="single" w:sz="4" w:space="0" w:color="auto"/>
            </w:tcBorders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active time </w:t>
            </w:r>
            <w:r w:rsidR="00A041CA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/d</w:t>
            </w:r>
            <w:r w:rsidR="00C9118C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</w:t>
            </w:r>
            <w:r w:rsidR="00A041CA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A85420" w:rsidRPr="00045908" w:rsidRDefault="00F97A54" w:rsidP="00F97A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2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6</w:t>
            </w:r>
          </w:p>
        </w:tc>
        <w:tc>
          <w:tcPr>
            <w:tcW w:w="1206" w:type="dxa"/>
            <w:gridSpan w:val="2"/>
            <w:tcBorders>
              <w:bottom w:val="single" w:sz="4" w:space="0" w:color="auto"/>
            </w:tcBorders>
          </w:tcPr>
          <w:p w:rsidR="00A85420" w:rsidRPr="00045908" w:rsidRDefault="00F97A54" w:rsidP="00F97A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9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:rsidR="00A85420" w:rsidRPr="00045908" w:rsidRDefault="00A85420" w:rsidP="00654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A85420" w:rsidRPr="00045908" w:rsidRDefault="00F97A54" w:rsidP="00F97A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8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8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85420" w:rsidRPr="00477EF6" w:rsidTr="00506D61">
        <w:trPr>
          <w:trHeight w:val="188"/>
          <w:jc w:val="center"/>
        </w:trPr>
        <w:tc>
          <w:tcPr>
            <w:tcW w:w="9031" w:type="dxa"/>
            <w:gridSpan w:val="9"/>
            <w:tcBorders>
              <w:bottom w:val="single" w:sz="4" w:space="0" w:color="auto"/>
            </w:tcBorders>
          </w:tcPr>
          <w:p w:rsidR="00A85420" w:rsidRPr="00045908" w:rsidRDefault="00A85420" w:rsidP="00696B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composition determined by DXA</w:t>
            </w:r>
          </w:p>
        </w:tc>
      </w:tr>
      <w:tr w:rsidR="00CF099C" w:rsidRPr="00045908" w:rsidTr="00C9118C">
        <w:trPr>
          <w:jc w:val="center"/>
        </w:trPr>
        <w:tc>
          <w:tcPr>
            <w:tcW w:w="2984" w:type="dxa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body fat*</w:t>
            </w:r>
          </w:p>
        </w:tc>
        <w:tc>
          <w:tcPr>
            <w:tcW w:w="881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2 (7.02)</w:t>
            </w:r>
          </w:p>
        </w:tc>
        <w:tc>
          <w:tcPr>
            <w:tcW w:w="748" w:type="dxa"/>
            <w:gridSpan w:val="2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</w:t>
            </w:r>
          </w:p>
        </w:tc>
        <w:tc>
          <w:tcPr>
            <w:tcW w:w="1206" w:type="dxa"/>
            <w:gridSpan w:val="2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9 (7.38)</w:t>
            </w:r>
          </w:p>
        </w:tc>
        <w:tc>
          <w:tcPr>
            <w:tcW w:w="753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</w:t>
            </w:r>
          </w:p>
        </w:tc>
        <w:tc>
          <w:tcPr>
            <w:tcW w:w="1205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1 (7.35)</w:t>
            </w:r>
          </w:p>
        </w:tc>
      </w:tr>
      <w:tr w:rsidR="00CF099C" w:rsidRPr="00045908" w:rsidTr="00C9118C">
        <w:trPr>
          <w:jc w:val="center"/>
        </w:trPr>
        <w:tc>
          <w:tcPr>
            <w:tcW w:w="2984" w:type="dxa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T (kg)</w:t>
            </w:r>
          </w:p>
        </w:tc>
        <w:tc>
          <w:tcPr>
            <w:tcW w:w="881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</w:t>
            </w:r>
          </w:p>
        </w:tc>
        <w:tc>
          <w:tcPr>
            <w:tcW w:w="1254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7 (0.91)</w:t>
            </w:r>
          </w:p>
        </w:tc>
        <w:tc>
          <w:tcPr>
            <w:tcW w:w="748" w:type="dxa"/>
            <w:gridSpan w:val="2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1206" w:type="dxa"/>
            <w:gridSpan w:val="2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 (0.83)</w:t>
            </w:r>
          </w:p>
        </w:tc>
        <w:tc>
          <w:tcPr>
            <w:tcW w:w="753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9</w:t>
            </w:r>
          </w:p>
        </w:tc>
        <w:tc>
          <w:tcPr>
            <w:tcW w:w="1205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4 (0.93)</w:t>
            </w:r>
          </w:p>
        </w:tc>
      </w:tr>
      <w:tr w:rsidR="00CF099C" w:rsidRPr="00045908" w:rsidTr="00C9118C">
        <w:trPr>
          <w:jc w:val="center"/>
        </w:trPr>
        <w:tc>
          <w:tcPr>
            <w:tcW w:w="2984" w:type="dxa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muscle mass*</w:t>
            </w:r>
          </w:p>
        </w:tc>
        <w:tc>
          <w:tcPr>
            <w:tcW w:w="881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7 (6.66)</w:t>
            </w:r>
          </w:p>
        </w:tc>
        <w:tc>
          <w:tcPr>
            <w:tcW w:w="748" w:type="dxa"/>
            <w:gridSpan w:val="2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</w:t>
            </w:r>
          </w:p>
        </w:tc>
        <w:tc>
          <w:tcPr>
            <w:tcW w:w="1206" w:type="dxa"/>
            <w:gridSpan w:val="2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9 (6.99)</w:t>
            </w:r>
          </w:p>
        </w:tc>
        <w:tc>
          <w:tcPr>
            <w:tcW w:w="753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</w:t>
            </w:r>
          </w:p>
        </w:tc>
        <w:tc>
          <w:tcPr>
            <w:tcW w:w="1205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7 (6.96)</w:t>
            </w:r>
          </w:p>
        </w:tc>
      </w:tr>
      <w:tr w:rsidR="00CF099C" w:rsidRPr="00045908" w:rsidTr="00C9118C">
        <w:trPr>
          <w:jc w:val="center"/>
        </w:trPr>
        <w:tc>
          <w:tcPr>
            <w:tcW w:w="2984" w:type="dxa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scle-to-fat mass ratio** </w:t>
            </w:r>
          </w:p>
        </w:tc>
        <w:tc>
          <w:tcPr>
            <w:tcW w:w="881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54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 (45.9)</w:t>
            </w:r>
          </w:p>
        </w:tc>
        <w:tc>
          <w:tcPr>
            <w:tcW w:w="748" w:type="dxa"/>
            <w:gridSpan w:val="2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</w:t>
            </w:r>
          </w:p>
        </w:tc>
        <w:tc>
          <w:tcPr>
            <w:tcW w:w="1206" w:type="dxa"/>
            <w:gridSpan w:val="2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 (54.1)</w:t>
            </w:r>
          </w:p>
        </w:tc>
        <w:tc>
          <w:tcPr>
            <w:tcW w:w="753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</w:t>
            </w:r>
          </w:p>
        </w:tc>
        <w:tc>
          <w:tcPr>
            <w:tcW w:w="1205" w:type="dxa"/>
          </w:tcPr>
          <w:p w:rsidR="00CF099C" w:rsidRPr="00045908" w:rsidRDefault="00CF099C" w:rsidP="00CF09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 (52.8)</w:t>
            </w:r>
          </w:p>
        </w:tc>
      </w:tr>
    </w:tbl>
    <w:p w:rsidR="00C24664" w:rsidRPr="00045908" w:rsidRDefault="003A3793" w:rsidP="007075B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Values are mean (SD) for continuous variables, and n (percentage) for categorical variables. Abbreviation: </w:t>
      </w:r>
      <w:r w:rsidRPr="00045908">
        <w:rPr>
          <w:rFonts w:ascii="Times New Roman" w:hAnsi="Times New Roman" w:cs="Times New Roman"/>
          <w:spacing w:val="-3"/>
          <w:sz w:val="20"/>
          <w:szCs w:val="20"/>
          <w:shd w:val="clear" w:color="auto" w:fill="FFFFFF"/>
          <w:lang w:val="en-GB"/>
        </w:rPr>
        <w:t xml:space="preserve">DXA; dual-energy X-ray absorptiometry, </w:t>
      </w:r>
      <w:r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VAT; visceral adipose tissue, LPA; light physical activity, MVPA; moderate-to-vigorous physical activity, SB; sedentary </w:t>
      </w:r>
      <w:proofErr w:type="gramStart"/>
      <w:r w:rsidRPr="00045908">
        <w:rPr>
          <w:rFonts w:ascii="Times New Roman" w:hAnsi="Times New Roman" w:cs="Times New Roman"/>
          <w:sz w:val="20"/>
          <w:szCs w:val="20"/>
          <w:lang w:val="en-US"/>
        </w:rPr>
        <w:t>behaviour.*</w:t>
      </w:r>
      <w:proofErr w:type="gramEnd"/>
      <w:r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Percentage of body fat and percentage of muscle mass were calculated taking into account muscle mass, fat mass and bone mass measured with a whole body DXA scan. **muscle-to-fat mass ratio was calculated (total muscle mass in g / total fat mass in </w:t>
      </w:r>
      <w:proofErr w:type="gramStart"/>
      <w:r w:rsidRPr="00045908">
        <w:rPr>
          <w:rFonts w:ascii="Times New Roman" w:hAnsi="Times New Roman" w:cs="Times New Roman"/>
          <w:sz w:val="20"/>
          <w:szCs w:val="20"/>
          <w:lang w:val="en-US"/>
        </w:rPr>
        <w:t>g)*</w:t>
      </w:r>
      <w:proofErr w:type="gramEnd"/>
      <w:r w:rsidRPr="00045908">
        <w:rPr>
          <w:rFonts w:ascii="Times New Roman" w:hAnsi="Times New Roman" w:cs="Times New Roman"/>
          <w:sz w:val="20"/>
          <w:szCs w:val="20"/>
          <w:lang w:val="en-US"/>
        </w:rPr>
        <w:t>100.</w:t>
      </w:r>
    </w:p>
    <w:p w:rsidR="003A3793" w:rsidRPr="00045908" w:rsidRDefault="003A3793" w:rsidP="007075BE">
      <w:pPr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3A3793" w:rsidRPr="0004590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"/>
        <w:tblpPr w:leftFromText="141" w:rightFromText="141" w:vertAnchor="page" w:horzAnchor="margin" w:tblpY="1903"/>
        <w:tblW w:w="144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7"/>
        <w:gridCol w:w="2317"/>
        <w:gridCol w:w="993"/>
        <w:gridCol w:w="1984"/>
        <w:gridCol w:w="992"/>
        <w:gridCol w:w="1985"/>
        <w:gridCol w:w="992"/>
        <w:gridCol w:w="1843"/>
        <w:gridCol w:w="142"/>
        <w:gridCol w:w="840"/>
      </w:tblGrid>
      <w:tr w:rsidR="00A85420" w:rsidRPr="00477EF6" w:rsidTr="006546E7">
        <w:trPr>
          <w:trHeight w:val="273"/>
        </w:trPr>
        <w:tc>
          <w:tcPr>
            <w:tcW w:w="14415" w:type="dxa"/>
            <w:gridSpan w:val="10"/>
          </w:tcPr>
          <w:p w:rsidR="00A85420" w:rsidRPr="00045908" w:rsidRDefault="00E03AC0" w:rsidP="00E02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upplementary</w:t>
            </w:r>
            <w:r w:rsidR="00A85420"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A4486F"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erial Table</w:t>
            </w:r>
            <w:r w:rsidR="00A85420"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. 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of concurrent changes in self-reported leisure time physical activity and sedentary </w:t>
            </w:r>
            <w:proofErr w:type="spellStart"/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</w:t>
            </w:r>
            <w:proofErr w:type="spellEnd"/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</w:t>
            </w:r>
            <w:r w:rsidR="00ED597D" w:rsidRPr="002D78C3">
              <w:rPr>
                <w:rFonts w:ascii="Times New Roman" w:hAnsi="Times New Roman" w:cs="Times New Roman"/>
                <w:spacing w:val="-3"/>
                <w:sz w:val="20"/>
                <w:szCs w:val="20"/>
                <w:shd w:val="clear" w:color="auto" w:fill="FFFFFF"/>
                <w:lang w:val="en-GB"/>
              </w:rPr>
              <w:t>accumulated increment</w:t>
            </w:r>
            <w:r w:rsidR="00ED597D">
              <w:rPr>
                <w:rFonts w:ascii="Times New Roman" w:hAnsi="Times New Roman" w:cs="Times New Roman"/>
                <w:spacing w:val="-3"/>
                <w:sz w:val="20"/>
                <w:szCs w:val="20"/>
                <w:shd w:val="clear" w:color="auto" w:fill="FFFFFF"/>
                <w:lang w:val="en-GB"/>
              </w:rPr>
              <w:t>s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30 minutes  wi</w:t>
            </w:r>
            <w:r w:rsidR="00E02519"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 body compositi</w:t>
            </w:r>
            <w:r w:rsidR="009E6BFE"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: Longitudinal a</w:t>
            </w:r>
            <w:r w:rsidR="00E02519"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lysis with </w:t>
            </w:r>
            <w:r w:rsidR="00E02519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02519"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observation carried forward method.</w:t>
            </w:r>
          </w:p>
        </w:tc>
      </w:tr>
      <w:tr w:rsidR="00CF099C" w:rsidRPr="00477EF6" w:rsidTr="006546E7">
        <w:trPr>
          <w:trHeight w:val="278"/>
        </w:trPr>
        <w:tc>
          <w:tcPr>
            <w:tcW w:w="2327" w:type="dxa"/>
            <w:tcBorders>
              <w:top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10" w:type="dxa"/>
            <w:gridSpan w:val="2"/>
            <w:tcBorders>
              <w:top w:val="single" w:sz="4" w:space="0" w:color="auto"/>
            </w:tcBorders>
          </w:tcPr>
          <w:p w:rsidR="00CF099C" w:rsidRPr="00045908" w:rsidRDefault="00CF099C" w:rsidP="00CF099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body fat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:rsidR="00CF099C" w:rsidRPr="00045908" w:rsidRDefault="00CF099C" w:rsidP="00CF099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T (g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:rsidR="00CF099C" w:rsidRPr="00045908" w:rsidRDefault="00CF099C" w:rsidP="00CF099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muscle mass</w:t>
            </w:r>
          </w:p>
        </w:tc>
        <w:tc>
          <w:tcPr>
            <w:tcW w:w="2825" w:type="dxa"/>
            <w:gridSpan w:val="3"/>
            <w:tcBorders>
              <w:top w:val="single" w:sz="4" w:space="0" w:color="auto"/>
            </w:tcBorders>
          </w:tcPr>
          <w:p w:rsidR="00CF099C" w:rsidRPr="00045908" w:rsidRDefault="00CF099C" w:rsidP="00CF099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le-to-fat mass ratio</w:t>
            </w:r>
          </w:p>
        </w:tc>
      </w:tr>
      <w:tr w:rsidR="00CF099C" w:rsidRPr="00045908" w:rsidTr="006546E7">
        <w:trPr>
          <w:trHeight w:val="299"/>
        </w:trPr>
        <w:tc>
          <w:tcPr>
            <w:tcW w:w="2327" w:type="dxa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β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β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β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β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CF099C" w:rsidRPr="00045908" w:rsidTr="006546E7">
        <w:trPr>
          <w:trHeight w:val="259"/>
        </w:trPr>
        <w:tc>
          <w:tcPr>
            <w:tcW w:w="14415" w:type="dxa"/>
            <w:gridSpan w:val="10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activity</w:t>
            </w:r>
          </w:p>
        </w:tc>
      </w:tr>
      <w:tr w:rsidR="00CF099C" w:rsidRPr="00045908" w:rsidTr="006546E7">
        <w:trPr>
          <w:trHeight w:val="316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PA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099C" w:rsidRPr="00045908" w:rsidTr="006546E7">
        <w:trPr>
          <w:trHeight w:val="301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-adjusted</w:t>
            </w:r>
          </w:p>
        </w:tc>
        <w:tc>
          <w:tcPr>
            <w:tcW w:w="231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 (-0.09;-0.04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.8 (-16.8;-4.83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0.03;0.08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 (0.18;0.61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F099C" w:rsidRPr="00045908" w:rsidTr="006546E7">
        <w:trPr>
          <w:trHeight w:val="273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-adjusted</w:t>
            </w:r>
          </w:p>
        </w:tc>
        <w:tc>
          <w:tcPr>
            <w:tcW w:w="231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 (-0.08;-0.03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61 (-15.6;-3.61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0.03;0.08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 (0.14;0.58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CF099C" w:rsidRPr="00045908" w:rsidTr="006546E7">
        <w:trPr>
          <w:trHeight w:val="288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PA</w:t>
            </w:r>
          </w:p>
        </w:tc>
        <w:tc>
          <w:tcPr>
            <w:tcW w:w="2317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099C" w:rsidRPr="00045908" w:rsidTr="006546E7">
        <w:trPr>
          <w:trHeight w:val="301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djusted</w:t>
            </w:r>
          </w:p>
        </w:tc>
        <w:tc>
          <w:tcPr>
            <w:tcW w:w="231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(-0.04;0.04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5 (-3.78;13.7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(-0.04;0.04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-0.31;0.33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5</w:t>
            </w:r>
          </w:p>
        </w:tc>
      </w:tr>
      <w:tr w:rsidR="00CF099C" w:rsidRPr="00045908" w:rsidTr="006546E7">
        <w:trPr>
          <w:trHeight w:val="273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-adjusted</w:t>
            </w:r>
          </w:p>
        </w:tc>
        <w:tc>
          <w:tcPr>
            <w:tcW w:w="231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(-0.04;0.04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5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6 (-3.75;13.7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 (-0.04;0.04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5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-0.31;0.33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3</w:t>
            </w:r>
          </w:p>
        </w:tc>
      </w:tr>
      <w:tr w:rsidR="00CF099C" w:rsidRPr="00045908" w:rsidTr="006546E7">
        <w:trPr>
          <w:trHeight w:val="288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VPA</w:t>
            </w:r>
          </w:p>
        </w:tc>
        <w:tc>
          <w:tcPr>
            <w:tcW w:w="2317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099C" w:rsidRPr="00045908" w:rsidTr="006546E7">
        <w:trPr>
          <w:trHeight w:val="301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djusted</w:t>
            </w:r>
          </w:p>
        </w:tc>
        <w:tc>
          <w:tcPr>
            <w:tcW w:w="231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  (-0.11;-0.05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.4 (-23.1;-9.75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5;0.10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24;0.73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F099C" w:rsidRPr="00045908" w:rsidTr="006546E7">
        <w:trPr>
          <w:trHeight w:val="288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-adjusted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 (-0.10;-0.0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.0 (-21.7;-8.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4;0.0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 (0.20;0.69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F099C" w:rsidRPr="00045908" w:rsidTr="006546E7">
        <w:trPr>
          <w:trHeight w:val="273"/>
        </w:trPr>
        <w:tc>
          <w:tcPr>
            <w:tcW w:w="14415" w:type="dxa"/>
            <w:gridSpan w:val="10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dentary Behaviour</w:t>
            </w:r>
          </w:p>
        </w:tc>
      </w:tr>
      <w:tr w:rsidR="00CF099C" w:rsidRPr="00045908" w:rsidTr="006546E7">
        <w:trPr>
          <w:trHeight w:val="288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SB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F099C" w:rsidRPr="00045908" w:rsidTr="006546E7">
        <w:trPr>
          <w:trHeight w:val="301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djusted</w:t>
            </w:r>
          </w:p>
        </w:tc>
        <w:tc>
          <w:tcPr>
            <w:tcW w:w="231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(0.02;0.05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4 (1.27;8.42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8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 (-0.04;-0.01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 (-0.29;-0.03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</w:tr>
      <w:tr w:rsidR="00CF099C" w:rsidRPr="00045908" w:rsidTr="006546E7">
        <w:trPr>
          <w:trHeight w:val="288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-adjusted</w:t>
            </w:r>
          </w:p>
        </w:tc>
        <w:tc>
          <w:tcPr>
            <w:tcW w:w="231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(0.01;0.04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01  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9 (0.21;7.38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38  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(-0.04;-0.01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 (-0.25;0.01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</w:tr>
      <w:tr w:rsidR="00CF099C" w:rsidRPr="00045908" w:rsidTr="006546E7">
        <w:trPr>
          <w:trHeight w:val="152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V-viewing SB</w:t>
            </w:r>
          </w:p>
        </w:tc>
        <w:tc>
          <w:tcPr>
            <w:tcW w:w="2317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099C" w:rsidRPr="00045908" w:rsidTr="006546E7">
        <w:trPr>
          <w:trHeight w:val="152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djusted</w:t>
            </w:r>
          </w:p>
        </w:tc>
        <w:tc>
          <w:tcPr>
            <w:tcW w:w="231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0.00;0.04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-3.39;5.60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(-0.04;-0.00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 (-0.24;0.09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2</w:t>
            </w:r>
          </w:p>
        </w:tc>
      </w:tr>
      <w:tr w:rsidR="00CF099C" w:rsidRPr="00045908" w:rsidTr="006546E7">
        <w:trPr>
          <w:trHeight w:val="152"/>
        </w:trPr>
        <w:tc>
          <w:tcPr>
            <w:tcW w:w="2327" w:type="dxa"/>
            <w:shd w:val="clear" w:color="auto" w:fill="auto"/>
          </w:tcPr>
          <w:p w:rsidR="00CF099C" w:rsidRPr="00045908" w:rsidRDefault="00CF099C" w:rsidP="00CF0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-adjusted</w:t>
            </w:r>
          </w:p>
        </w:tc>
        <w:tc>
          <w:tcPr>
            <w:tcW w:w="231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-0.00;0.04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66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 (-4.10;4.87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7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(-0.04;0.00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 (-0.22;0.11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1</w:t>
            </w:r>
          </w:p>
        </w:tc>
      </w:tr>
    </w:tbl>
    <w:p w:rsidR="008A0FA8" w:rsidRPr="00045908" w:rsidRDefault="0013029F" w:rsidP="008A0FA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45908">
        <w:rPr>
          <w:rFonts w:ascii="Times New Roman" w:hAnsi="Times New Roman" w:cs="Times New Roman"/>
          <w:sz w:val="20"/>
          <w:szCs w:val="20"/>
          <w:lang w:val="en-GB"/>
        </w:rPr>
        <w:t>Values shows the β-coefficients (95% CIs)</w:t>
      </w:r>
      <w:r w:rsidRPr="0004590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A0FA8"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 These represent the change in outcome variables (percentage of body fat, VAT (g), percentage of muscle mass and muscle-to-fat mass ratio), when increase 30 min/day each exposure variable (total PA, LPA, MVPA, total SB and TV-viewing SB). Mixed-effects linear models with random intercepts at recruiting center, family and patient level were used after replacing missing data using LOCF method. Minimally-adjusted model was adjusted for age, sex, intervention arm, follow-up time. Multivariable-adjusted model was further adjusted for baseline variables, such as educational level, smoking, diabetes, height, as well as repeatedly measured total energy intake, physical activity (30 min/day </w:t>
      </w:r>
      <w:r w:rsidR="00DD3B20" w:rsidRPr="002D78C3">
        <w:rPr>
          <w:rFonts w:ascii="Times New Roman" w:hAnsi="Times New Roman" w:cs="Times New Roman"/>
          <w:spacing w:val="-3"/>
          <w:sz w:val="20"/>
          <w:szCs w:val="20"/>
          <w:shd w:val="clear" w:color="auto" w:fill="FFFFFF"/>
          <w:lang w:val="en-GB"/>
        </w:rPr>
        <w:t>accumulated increment</w:t>
      </w:r>
      <w:r w:rsidR="00DD3B20">
        <w:rPr>
          <w:rFonts w:ascii="Times New Roman" w:hAnsi="Times New Roman" w:cs="Times New Roman"/>
          <w:spacing w:val="-3"/>
          <w:sz w:val="20"/>
          <w:szCs w:val="20"/>
          <w:shd w:val="clear" w:color="auto" w:fill="FFFFFF"/>
          <w:lang w:val="en-GB"/>
        </w:rPr>
        <w:t>s</w:t>
      </w:r>
      <w:r w:rsidR="008A0FA8"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) (models with SB as an exposure) and sedentary behavior (30 min/day </w:t>
      </w:r>
      <w:r w:rsidR="00DD3B20" w:rsidRPr="002D78C3">
        <w:rPr>
          <w:rFonts w:ascii="Times New Roman" w:hAnsi="Times New Roman" w:cs="Times New Roman"/>
          <w:spacing w:val="-3"/>
          <w:sz w:val="20"/>
          <w:szCs w:val="20"/>
          <w:shd w:val="clear" w:color="auto" w:fill="FFFFFF"/>
          <w:lang w:val="en-GB"/>
        </w:rPr>
        <w:t>accumulated increment</w:t>
      </w:r>
      <w:r w:rsidR="00DD3B20">
        <w:rPr>
          <w:rFonts w:ascii="Times New Roman" w:hAnsi="Times New Roman" w:cs="Times New Roman"/>
          <w:spacing w:val="-3"/>
          <w:sz w:val="20"/>
          <w:szCs w:val="20"/>
          <w:shd w:val="clear" w:color="auto" w:fill="FFFFFF"/>
          <w:lang w:val="en-GB"/>
        </w:rPr>
        <w:t>s</w:t>
      </w:r>
      <w:r w:rsidR="008A0FA8"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) (models with PA as an exposure). Abbreviation: VAT; visceral adipose tissue, PA; physical activity, LPA; light physical activity, MVPA; moderate-to-vigorous physical activity, SB; sedentary behaviour. The n of each outcome at baseline was: for </w:t>
      </w:r>
      <w:r w:rsidR="008A0FA8" w:rsidRPr="00045908">
        <w:rPr>
          <w:rFonts w:ascii="Times New Roman" w:hAnsi="Times New Roman" w:cs="Times New Roman"/>
          <w:sz w:val="20"/>
          <w:szCs w:val="20"/>
          <w:lang w:val="en-GB"/>
        </w:rPr>
        <w:t>percentage of body fat</w:t>
      </w:r>
      <w:r w:rsidR="008A0FA8"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 n= 1564, for VAT n=1529, for percentage of muscle mass n=1564, and for </w:t>
      </w:r>
      <w:r w:rsidR="008A0FA8" w:rsidRPr="00045908">
        <w:rPr>
          <w:rFonts w:ascii="Times New Roman" w:hAnsi="Times New Roman" w:cs="Times New Roman"/>
          <w:sz w:val="20"/>
          <w:szCs w:val="20"/>
          <w:lang w:val="en-GB"/>
        </w:rPr>
        <w:t>muscle-to-fat mass ratio</w:t>
      </w:r>
      <w:r w:rsidR="008A0FA8" w:rsidRPr="00045908" w:rsidDel="00CD3E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A0FA8" w:rsidRPr="00045908">
        <w:rPr>
          <w:rFonts w:ascii="Times New Roman" w:hAnsi="Times New Roman" w:cs="Times New Roman"/>
          <w:sz w:val="20"/>
          <w:szCs w:val="20"/>
          <w:lang w:val="en-US"/>
        </w:rPr>
        <w:t>n=1564.</w:t>
      </w:r>
    </w:p>
    <w:p w:rsidR="00A85420" w:rsidRPr="00045908" w:rsidRDefault="00A85420">
      <w:pPr>
        <w:rPr>
          <w:rFonts w:ascii="Times New Roman" w:hAnsi="Times New Roman" w:cs="Times New Roman"/>
          <w:sz w:val="20"/>
          <w:szCs w:val="20"/>
          <w:lang w:val="en-US"/>
        </w:rPr>
        <w:sectPr w:rsidR="00A85420" w:rsidRPr="00045908" w:rsidSect="00A8542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Style w:val="Tablaconcuadrcula"/>
        <w:tblpPr w:leftFromText="141" w:rightFromText="141" w:vertAnchor="page" w:horzAnchor="margin" w:tblpY="1892"/>
        <w:tblW w:w="146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937"/>
        <w:gridCol w:w="993"/>
        <w:gridCol w:w="1984"/>
        <w:gridCol w:w="992"/>
        <w:gridCol w:w="1985"/>
        <w:gridCol w:w="992"/>
        <w:gridCol w:w="1843"/>
        <w:gridCol w:w="142"/>
        <w:gridCol w:w="840"/>
      </w:tblGrid>
      <w:tr w:rsidR="00A85420" w:rsidRPr="00477EF6" w:rsidTr="00D361A1">
        <w:trPr>
          <w:trHeight w:val="273"/>
        </w:trPr>
        <w:tc>
          <w:tcPr>
            <w:tcW w:w="14651" w:type="dxa"/>
            <w:gridSpan w:val="10"/>
          </w:tcPr>
          <w:p w:rsidR="00A85420" w:rsidRPr="00045908" w:rsidRDefault="00A4486F" w:rsidP="00505A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upplementary</w:t>
            </w:r>
            <w:r w:rsidR="00A85420"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erial Table</w:t>
            </w:r>
            <w:r w:rsidR="00A85420"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3. 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temporal substitution of inactive time (30 min/day) with time in bed and physical activi</w:t>
            </w:r>
            <w:r w:rsidR="00DA22F2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 measured with accelerometer i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body compositio</w:t>
            </w:r>
            <w:r w:rsidR="008D6AE0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 changes: Longitudinal </w:t>
            </w:r>
            <w:r w:rsidR="00A85420"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alyses </w:t>
            </w:r>
            <w:r w:rsidR="00505A8B"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 w:rsidR="00505A8B"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05A8B"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observation carried forward method.</w:t>
            </w:r>
          </w:p>
        </w:tc>
      </w:tr>
      <w:tr w:rsidR="00CF099C" w:rsidRPr="00477EF6" w:rsidTr="00D361A1">
        <w:trPr>
          <w:trHeight w:val="278"/>
        </w:trPr>
        <w:tc>
          <w:tcPr>
            <w:tcW w:w="2943" w:type="dxa"/>
            <w:tcBorders>
              <w:top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0" w:type="dxa"/>
            <w:gridSpan w:val="2"/>
            <w:tcBorders>
              <w:top w:val="single" w:sz="4" w:space="0" w:color="auto"/>
            </w:tcBorders>
          </w:tcPr>
          <w:p w:rsidR="00CF099C" w:rsidRPr="00045908" w:rsidRDefault="00CF099C" w:rsidP="00CF099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body fat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:rsidR="00CF099C" w:rsidRPr="00045908" w:rsidRDefault="00CF099C" w:rsidP="00CF099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T (g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:rsidR="00CF099C" w:rsidRPr="00045908" w:rsidRDefault="00CF099C" w:rsidP="00CF099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muscle mass</w:t>
            </w:r>
          </w:p>
        </w:tc>
        <w:tc>
          <w:tcPr>
            <w:tcW w:w="2825" w:type="dxa"/>
            <w:gridSpan w:val="3"/>
            <w:tcBorders>
              <w:top w:val="single" w:sz="4" w:space="0" w:color="auto"/>
            </w:tcBorders>
          </w:tcPr>
          <w:p w:rsidR="00CF099C" w:rsidRPr="00045908" w:rsidRDefault="00CF099C" w:rsidP="00CF099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le-to-fat mass ratio</w:t>
            </w:r>
          </w:p>
        </w:tc>
      </w:tr>
      <w:tr w:rsidR="00CF099C" w:rsidRPr="00045908" w:rsidTr="00D361A1">
        <w:trPr>
          <w:trHeight w:val="299"/>
        </w:trPr>
        <w:tc>
          <w:tcPr>
            <w:tcW w:w="2943" w:type="dxa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β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β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β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β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CF099C" w:rsidRPr="00477EF6" w:rsidTr="00D361A1">
        <w:trPr>
          <w:trHeight w:val="316"/>
        </w:trPr>
        <w:tc>
          <w:tcPr>
            <w:tcW w:w="294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active time </w:t>
            </w: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sym w:font="Wingdings" w:char="F0E0"/>
            </w: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Time in bed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099C" w:rsidRPr="00045908" w:rsidTr="00D361A1">
        <w:trPr>
          <w:trHeight w:val="301"/>
        </w:trPr>
        <w:tc>
          <w:tcPr>
            <w:tcW w:w="294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djusted</w:t>
            </w:r>
          </w:p>
        </w:tc>
        <w:tc>
          <w:tcPr>
            <w:tcW w:w="193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 (-0.19;-0.02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.3 (-34.3;-2.29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(0.01;0.18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18;1.71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</w:tr>
      <w:tr w:rsidR="00CF099C" w:rsidRPr="00045908" w:rsidTr="00D361A1">
        <w:trPr>
          <w:trHeight w:val="273"/>
        </w:trPr>
        <w:tc>
          <w:tcPr>
            <w:tcW w:w="2943" w:type="dxa"/>
            <w:shd w:val="clear" w:color="auto" w:fill="auto"/>
          </w:tcPr>
          <w:p w:rsidR="00CF099C" w:rsidRPr="00045908" w:rsidRDefault="00CF099C" w:rsidP="00CF0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-adjusted</w:t>
            </w:r>
          </w:p>
        </w:tc>
        <w:tc>
          <w:tcPr>
            <w:tcW w:w="193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 (-0.17;-0.01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.6 (-31.5;-0.37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(0.00;0.17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(0.10;1.63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7</w:t>
            </w:r>
          </w:p>
        </w:tc>
      </w:tr>
      <w:tr w:rsidR="00CF099C" w:rsidRPr="00045908" w:rsidTr="00D361A1">
        <w:trPr>
          <w:trHeight w:val="288"/>
        </w:trPr>
        <w:tc>
          <w:tcPr>
            <w:tcW w:w="2943" w:type="dxa"/>
            <w:shd w:val="clear" w:color="auto" w:fill="auto"/>
          </w:tcPr>
          <w:p w:rsidR="00CF099C" w:rsidRPr="00045908" w:rsidRDefault="00CF099C" w:rsidP="00CF099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active time </w:t>
            </w: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sym w:font="Wingdings" w:char="F0E0"/>
            </w: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LPA</w:t>
            </w:r>
          </w:p>
        </w:tc>
        <w:tc>
          <w:tcPr>
            <w:tcW w:w="1937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CF099C" w:rsidRPr="00045908" w:rsidTr="00D361A1">
        <w:trPr>
          <w:trHeight w:val="301"/>
        </w:trPr>
        <w:tc>
          <w:tcPr>
            <w:tcW w:w="294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djusted</w:t>
            </w:r>
          </w:p>
        </w:tc>
        <w:tc>
          <w:tcPr>
            <w:tcW w:w="193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 (-0.22;-0.03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33 (-27.3;10.7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 (0.03;0.22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-0.13;1.69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1</w:t>
            </w:r>
          </w:p>
        </w:tc>
      </w:tr>
      <w:tr w:rsidR="00CF099C" w:rsidRPr="00045908" w:rsidTr="00D361A1">
        <w:trPr>
          <w:trHeight w:val="273"/>
        </w:trPr>
        <w:tc>
          <w:tcPr>
            <w:tcW w:w="2943" w:type="dxa"/>
            <w:shd w:val="clear" w:color="auto" w:fill="auto"/>
          </w:tcPr>
          <w:p w:rsidR="00CF099C" w:rsidRPr="00045908" w:rsidRDefault="00CF099C" w:rsidP="00CF0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-adjusted</w:t>
            </w:r>
          </w:p>
        </w:tc>
        <w:tc>
          <w:tcPr>
            <w:tcW w:w="193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 (-0.22;-0.03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40 (-26.3;11.5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3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 (0.03;0.22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-0.11;1.71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5</w:t>
            </w:r>
          </w:p>
        </w:tc>
      </w:tr>
      <w:tr w:rsidR="00CF099C" w:rsidRPr="00045908" w:rsidTr="00D361A1">
        <w:trPr>
          <w:trHeight w:val="288"/>
        </w:trPr>
        <w:tc>
          <w:tcPr>
            <w:tcW w:w="2943" w:type="dxa"/>
            <w:shd w:val="clear" w:color="auto" w:fill="auto"/>
          </w:tcPr>
          <w:p w:rsidR="00CF099C" w:rsidRPr="00045908" w:rsidRDefault="00CF099C" w:rsidP="00CF099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active time </w:t>
            </w: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sym w:font="Wingdings" w:char="F0E0"/>
            </w: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VPA</w:t>
            </w:r>
          </w:p>
        </w:tc>
        <w:tc>
          <w:tcPr>
            <w:tcW w:w="1937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CF099C" w:rsidRPr="00045908" w:rsidTr="00D361A1">
        <w:trPr>
          <w:trHeight w:val="301"/>
        </w:trPr>
        <w:tc>
          <w:tcPr>
            <w:tcW w:w="294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djusted</w:t>
            </w:r>
          </w:p>
        </w:tc>
        <w:tc>
          <w:tcPr>
            <w:tcW w:w="1937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 (-0.60;-0.22)</w:t>
            </w:r>
          </w:p>
        </w:tc>
        <w:tc>
          <w:tcPr>
            <w:tcW w:w="993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1.1 (-108;-34.7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(0.20;0.58)</w:t>
            </w:r>
          </w:p>
        </w:tc>
        <w:tc>
          <w:tcPr>
            <w:tcW w:w="992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9 (1.03;4.55)</w:t>
            </w:r>
          </w:p>
        </w:tc>
        <w:tc>
          <w:tcPr>
            <w:tcW w:w="840" w:type="dxa"/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CF099C" w:rsidRPr="00045908" w:rsidTr="00D361A1">
        <w:trPr>
          <w:trHeight w:val="288"/>
        </w:trPr>
        <w:tc>
          <w:tcPr>
            <w:tcW w:w="2943" w:type="dxa"/>
            <w:shd w:val="clear" w:color="auto" w:fill="auto"/>
          </w:tcPr>
          <w:p w:rsidR="00CF099C" w:rsidRPr="00045908" w:rsidRDefault="00CF099C" w:rsidP="00CF0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-adjusted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2 (-0.61;-0.2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7.6 (-104;-31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 (0.21;0.5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4 (1.18;4.71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CF099C" w:rsidRPr="00045908" w:rsidRDefault="00CF099C" w:rsidP="00CF09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</w:tbl>
    <w:p w:rsidR="0013029F" w:rsidRPr="00045908" w:rsidRDefault="0013029F" w:rsidP="001302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45908">
        <w:rPr>
          <w:rFonts w:ascii="Times New Roman" w:hAnsi="Times New Roman" w:cs="Times New Roman"/>
          <w:sz w:val="20"/>
          <w:szCs w:val="20"/>
          <w:lang w:val="en-GB"/>
        </w:rPr>
        <w:t>Values shows the β-coefficients (95% CIs)</w:t>
      </w:r>
      <w:r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. These represent the change in outcome variables when substituting 30 min/day of inactive time with time in bed and physical activity. </w:t>
      </w:r>
      <w:proofErr w:type="spellStart"/>
      <w:r w:rsidRPr="00045908">
        <w:rPr>
          <w:rFonts w:ascii="Times New Roman" w:hAnsi="Times New Roman" w:cs="Times New Roman"/>
          <w:sz w:val="20"/>
          <w:szCs w:val="20"/>
          <w:lang w:val="en-US"/>
        </w:rPr>
        <w:t>Isotemporal</w:t>
      </w:r>
      <w:proofErr w:type="spellEnd"/>
      <w:r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 mixed-effect linear models with random intercepts at recruiting center, family and patient level were used after replacing missing data using LOCF method. Minimally-adjusted model: age, sex, intervention arm, follow-up time and total wear time. Multivariable-adjusted model was further adjusted for baseline variables, such as educational level, smoking, diabetes, height, as well as repeatedly measured total energy intake. Abbreviation: VAT; visceral adipose tissue, LPA; light physical activity, MVPA; moderate-vigorous physical activity. The n of each outcome at baseline was: for </w:t>
      </w:r>
      <w:r w:rsidRPr="00045908">
        <w:rPr>
          <w:rFonts w:ascii="Times New Roman" w:hAnsi="Times New Roman" w:cs="Times New Roman"/>
          <w:sz w:val="20"/>
          <w:szCs w:val="20"/>
          <w:lang w:val="en-GB"/>
        </w:rPr>
        <w:t>percentage of body fat</w:t>
      </w:r>
      <w:r w:rsidRPr="00045908" w:rsidDel="00771B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n= 388, for VAT n=380, for </w:t>
      </w:r>
      <w:r w:rsidRPr="00045908">
        <w:rPr>
          <w:rFonts w:ascii="Times New Roman" w:hAnsi="Times New Roman" w:cs="Times New Roman"/>
          <w:sz w:val="20"/>
          <w:szCs w:val="20"/>
          <w:lang w:val="en-GB"/>
        </w:rPr>
        <w:t>percentage of muscle mass</w:t>
      </w:r>
      <w:r w:rsidRPr="00045908" w:rsidDel="00771B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n=388, and for </w:t>
      </w:r>
      <w:r w:rsidRPr="00045908">
        <w:rPr>
          <w:rFonts w:ascii="Times New Roman" w:hAnsi="Times New Roman" w:cs="Times New Roman"/>
          <w:sz w:val="20"/>
          <w:szCs w:val="20"/>
          <w:lang w:val="en-GB"/>
        </w:rPr>
        <w:t>muscle-to-fat mass ratio</w:t>
      </w:r>
      <w:r w:rsidRPr="00045908" w:rsidDel="00771B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45908">
        <w:rPr>
          <w:rFonts w:ascii="Times New Roman" w:hAnsi="Times New Roman" w:cs="Times New Roman"/>
          <w:sz w:val="20"/>
          <w:szCs w:val="20"/>
          <w:lang w:val="en-US"/>
        </w:rPr>
        <w:t>n=388.</w:t>
      </w:r>
    </w:p>
    <w:p w:rsidR="00633D0A" w:rsidRPr="00045908" w:rsidRDefault="00633D0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45908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laconcuadrcula"/>
        <w:tblpPr w:leftFromText="141" w:rightFromText="141" w:vertAnchor="page" w:horzAnchor="margin" w:tblpY="14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2066"/>
        <w:gridCol w:w="1134"/>
        <w:gridCol w:w="2126"/>
        <w:gridCol w:w="851"/>
        <w:gridCol w:w="141"/>
        <w:gridCol w:w="1701"/>
        <w:gridCol w:w="118"/>
        <w:gridCol w:w="837"/>
        <w:gridCol w:w="1880"/>
        <w:gridCol w:w="142"/>
        <w:gridCol w:w="924"/>
      </w:tblGrid>
      <w:tr w:rsidR="00633D0A" w:rsidRPr="00477EF6" w:rsidTr="00AF1AF9">
        <w:trPr>
          <w:trHeight w:val="273"/>
        </w:trPr>
        <w:tc>
          <w:tcPr>
            <w:tcW w:w="14215" w:type="dxa"/>
            <w:gridSpan w:val="12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Supplementary Material Table 4. 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of concurrent changes in self-reported leisure time physical activity and sedentary </w:t>
            </w:r>
            <w:proofErr w:type="spellStart"/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</w:t>
            </w:r>
            <w:proofErr w:type="spellEnd"/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</w:t>
            </w:r>
            <w:r w:rsidR="00ED597D" w:rsidRPr="002D78C3">
              <w:rPr>
                <w:rFonts w:ascii="Times New Roman" w:hAnsi="Times New Roman" w:cs="Times New Roman"/>
                <w:spacing w:val="-3"/>
                <w:sz w:val="20"/>
                <w:szCs w:val="20"/>
                <w:shd w:val="clear" w:color="auto" w:fill="FFFFFF"/>
                <w:lang w:val="en-GB"/>
              </w:rPr>
              <w:t>accumulated increment</w:t>
            </w:r>
            <w:r w:rsidR="00ED597D">
              <w:rPr>
                <w:rFonts w:ascii="Times New Roman" w:hAnsi="Times New Roman" w:cs="Times New Roman"/>
                <w:spacing w:val="-3"/>
                <w:sz w:val="20"/>
                <w:szCs w:val="20"/>
                <w:shd w:val="clear" w:color="auto" w:fill="FFFFFF"/>
                <w:lang w:val="en-GB"/>
              </w:rPr>
              <w:t>s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30 minutes with body composition in a subsample of 388 participants: analyses in completers-only.</w:t>
            </w:r>
          </w:p>
        </w:tc>
      </w:tr>
      <w:tr w:rsidR="00633D0A" w:rsidRPr="00477EF6" w:rsidTr="00AF1AF9">
        <w:trPr>
          <w:trHeight w:val="344"/>
        </w:trPr>
        <w:tc>
          <w:tcPr>
            <w:tcW w:w="2295" w:type="dxa"/>
            <w:tcBorders>
              <w:top w:val="single" w:sz="4" w:space="0" w:color="auto"/>
            </w:tcBorders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0" w:type="dxa"/>
            <w:gridSpan w:val="2"/>
            <w:tcBorders>
              <w:top w:val="single" w:sz="4" w:space="0" w:color="auto"/>
            </w:tcBorders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body fat (%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T (g)</w:t>
            </w:r>
          </w:p>
        </w:tc>
        <w:tc>
          <w:tcPr>
            <w:tcW w:w="2656" w:type="dxa"/>
            <w:gridSpan w:val="3"/>
            <w:tcBorders>
              <w:top w:val="single" w:sz="4" w:space="0" w:color="auto"/>
            </w:tcBorders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muscle mass (%)</w:t>
            </w:r>
          </w:p>
        </w:tc>
        <w:tc>
          <w:tcPr>
            <w:tcW w:w="2946" w:type="dxa"/>
            <w:gridSpan w:val="3"/>
            <w:tcBorders>
              <w:top w:val="single" w:sz="4" w:space="0" w:color="auto"/>
            </w:tcBorders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atio muscle to fat mass</w:t>
            </w:r>
          </w:p>
        </w:tc>
      </w:tr>
      <w:tr w:rsidR="00633D0A" w:rsidRPr="00045908" w:rsidTr="00AF1AF9">
        <w:trPr>
          <w:trHeight w:val="365"/>
        </w:trPr>
        <w:tc>
          <w:tcPr>
            <w:tcW w:w="2295" w:type="dxa"/>
            <w:tcBorders>
              <w:bottom w:val="single" w:sz="4" w:space="0" w:color="auto"/>
            </w:tcBorders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β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β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β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β (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633D0A" w:rsidRPr="00045908" w:rsidTr="00AF1AF9">
        <w:trPr>
          <w:trHeight w:val="259"/>
        </w:trPr>
        <w:tc>
          <w:tcPr>
            <w:tcW w:w="14215" w:type="dxa"/>
            <w:gridSpan w:val="12"/>
            <w:tcBorders>
              <w:top w:val="single" w:sz="4" w:space="0" w:color="auto"/>
            </w:tcBorders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activity</w:t>
            </w:r>
          </w:p>
        </w:tc>
      </w:tr>
      <w:tr w:rsidR="00633D0A" w:rsidRPr="00045908" w:rsidTr="00AF1AF9">
        <w:trPr>
          <w:trHeight w:val="316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PA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633D0A" w:rsidRPr="00045908" w:rsidTr="00AF1AF9">
        <w:trPr>
          <w:trHeight w:val="301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djusted</w:t>
            </w:r>
          </w:p>
        </w:tc>
        <w:tc>
          <w:tcPr>
            <w:tcW w:w="206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 (-0.22;-0.05)</w:t>
            </w:r>
          </w:p>
        </w:tc>
        <w:tc>
          <w:tcPr>
            <w:tcW w:w="1134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12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7 (-28.4;4.94)</w:t>
            </w:r>
          </w:p>
        </w:tc>
        <w:tc>
          <w:tcPr>
            <w:tcW w:w="851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960" w:type="dxa"/>
            <w:gridSpan w:val="3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(0.04;0.21)</w:t>
            </w:r>
          </w:p>
        </w:tc>
        <w:tc>
          <w:tcPr>
            <w:tcW w:w="837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3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22" w:type="dxa"/>
            <w:gridSpan w:val="2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30;1.90)</w:t>
            </w:r>
          </w:p>
        </w:tc>
        <w:tc>
          <w:tcPr>
            <w:tcW w:w="924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633D0A" w:rsidRPr="00045908" w:rsidTr="00AF1AF9">
        <w:trPr>
          <w:trHeight w:val="505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-adjusted</w:t>
            </w:r>
          </w:p>
        </w:tc>
        <w:tc>
          <w:tcPr>
            <w:tcW w:w="206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 (-0.21;-0.04)</w:t>
            </w:r>
          </w:p>
        </w:tc>
        <w:tc>
          <w:tcPr>
            <w:tcW w:w="1134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12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78 (-26.4;6.82)</w:t>
            </w:r>
          </w:p>
        </w:tc>
        <w:tc>
          <w:tcPr>
            <w:tcW w:w="851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960" w:type="dxa"/>
            <w:gridSpan w:val="3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 (0.04;0.20)</w:t>
            </w:r>
          </w:p>
        </w:tc>
        <w:tc>
          <w:tcPr>
            <w:tcW w:w="837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022" w:type="dxa"/>
            <w:gridSpan w:val="2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23;1.84)</w:t>
            </w:r>
          </w:p>
        </w:tc>
        <w:tc>
          <w:tcPr>
            <w:tcW w:w="924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</w:tr>
      <w:tr w:rsidR="00633D0A" w:rsidRPr="00045908" w:rsidTr="00AF1AF9">
        <w:trPr>
          <w:trHeight w:val="273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PA</w:t>
            </w:r>
          </w:p>
        </w:tc>
        <w:tc>
          <w:tcPr>
            <w:tcW w:w="2066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60" w:type="dxa"/>
            <w:gridSpan w:val="3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22" w:type="dxa"/>
            <w:gridSpan w:val="2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24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633D0A" w:rsidRPr="00045908" w:rsidTr="00AF1AF9">
        <w:trPr>
          <w:trHeight w:val="301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djusted</w:t>
            </w:r>
          </w:p>
        </w:tc>
        <w:tc>
          <w:tcPr>
            <w:tcW w:w="206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 (-0.21;0.07)</w:t>
            </w:r>
          </w:p>
        </w:tc>
        <w:tc>
          <w:tcPr>
            <w:tcW w:w="1134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8</w:t>
            </w:r>
          </w:p>
        </w:tc>
        <w:tc>
          <w:tcPr>
            <w:tcW w:w="212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.2 (-38.1;17.7)</w:t>
            </w:r>
          </w:p>
        </w:tc>
        <w:tc>
          <w:tcPr>
            <w:tcW w:w="851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4</w:t>
            </w:r>
          </w:p>
        </w:tc>
        <w:tc>
          <w:tcPr>
            <w:tcW w:w="1960" w:type="dxa"/>
            <w:gridSpan w:val="3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-0.07;0.21)</w:t>
            </w:r>
          </w:p>
        </w:tc>
        <w:tc>
          <w:tcPr>
            <w:tcW w:w="837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5</w:t>
            </w:r>
          </w:p>
        </w:tc>
        <w:tc>
          <w:tcPr>
            <w:tcW w:w="2022" w:type="dxa"/>
            <w:gridSpan w:val="2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-0.60;2.11)</w:t>
            </w:r>
          </w:p>
        </w:tc>
        <w:tc>
          <w:tcPr>
            <w:tcW w:w="924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5</w:t>
            </w:r>
          </w:p>
        </w:tc>
      </w:tr>
      <w:tr w:rsidR="00633D0A" w:rsidRPr="00045908" w:rsidTr="00AF1AF9">
        <w:trPr>
          <w:trHeight w:val="288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-adjusted</w:t>
            </w:r>
          </w:p>
        </w:tc>
        <w:tc>
          <w:tcPr>
            <w:tcW w:w="206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 (-0.21;0.08)</w:t>
            </w:r>
          </w:p>
        </w:tc>
        <w:tc>
          <w:tcPr>
            <w:tcW w:w="1134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6</w:t>
            </w:r>
          </w:p>
        </w:tc>
        <w:tc>
          <w:tcPr>
            <w:tcW w:w="212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65 (-37.3;18.0)</w:t>
            </w:r>
          </w:p>
        </w:tc>
        <w:tc>
          <w:tcPr>
            <w:tcW w:w="851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5</w:t>
            </w:r>
          </w:p>
        </w:tc>
        <w:tc>
          <w:tcPr>
            <w:tcW w:w="1960" w:type="dxa"/>
            <w:gridSpan w:val="3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-0.08;0.20)</w:t>
            </w:r>
          </w:p>
        </w:tc>
        <w:tc>
          <w:tcPr>
            <w:tcW w:w="837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2022" w:type="dxa"/>
            <w:gridSpan w:val="2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-0.64;2.07)</w:t>
            </w:r>
          </w:p>
        </w:tc>
        <w:tc>
          <w:tcPr>
            <w:tcW w:w="924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0</w:t>
            </w:r>
          </w:p>
        </w:tc>
      </w:tr>
      <w:tr w:rsidR="00633D0A" w:rsidRPr="00045908" w:rsidTr="00AF1AF9">
        <w:trPr>
          <w:trHeight w:val="273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VPA</w:t>
            </w:r>
          </w:p>
        </w:tc>
        <w:tc>
          <w:tcPr>
            <w:tcW w:w="2066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60" w:type="dxa"/>
            <w:gridSpan w:val="3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22" w:type="dxa"/>
            <w:gridSpan w:val="2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24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633D0A" w:rsidRPr="00045908" w:rsidTr="00AF1AF9">
        <w:trPr>
          <w:trHeight w:val="316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djusted</w:t>
            </w:r>
          </w:p>
        </w:tc>
        <w:tc>
          <w:tcPr>
            <w:tcW w:w="206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 (-0.24;-0.05)</w:t>
            </w:r>
          </w:p>
        </w:tc>
        <w:tc>
          <w:tcPr>
            <w:tcW w:w="1134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12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.4 (-29.4;8.51)</w:t>
            </w:r>
          </w:p>
        </w:tc>
        <w:tc>
          <w:tcPr>
            <w:tcW w:w="851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1960" w:type="dxa"/>
            <w:gridSpan w:val="3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 (0.04;0.23)</w:t>
            </w:r>
          </w:p>
        </w:tc>
        <w:tc>
          <w:tcPr>
            <w:tcW w:w="837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022" w:type="dxa"/>
            <w:gridSpan w:val="2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0.17;1.99)</w:t>
            </w:r>
          </w:p>
        </w:tc>
        <w:tc>
          <w:tcPr>
            <w:tcW w:w="924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</w:tr>
      <w:tr w:rsidR="00633D0A" w:rsidRPr="00045908" w:rsidTr="00AF1AF9">
        <w:trPr>
          <w:trHeight w:val="273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-adjusted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 (-0.23;-0.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12 (-26.9;10.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19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(0.03;0.22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20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10;1.92)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633D0A" w:rsidRPr="00045908" w:rsidTr="00AF1AF9">
        <w:trPr>
          <w:trHeight w:val="288"/>
        </w:trPr>
        <w:tc>
          <w:tcPr>
            <w:tcW w:w="14215" w:type="dxa"/>
            <w:gridSpan w:val="12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dentary Behaviour</w:t>
            </w:r>
          </w:p>
        </w:tc>
      </w:tr>
      <w:tr w:rsidR="00633D0A" w:rsidRPr="00045908" w:rsidTr="00AF1AF9">
        <w:trPr>
          <w:trHeight w:val="273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SB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633D0A" w:rsidRPr="00045908" w:rsidTr="00AF1AF9">
        <w:trPr>
          <w:trHeight w:val="301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djusted</w:t>
            </w:r>
          </w:p>
        </w:tc>
        <w:tc>
          <w:tcPr>
            <w:tcW w:w="206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0.00;0.12)</w:t>
            </w:r>
          </w:p>
        </w:tc>
        <w:tc>
          <w:tcPr>
            <w:tcW w:w="1134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212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5 (-7.12;14.4)</w:t>
            </w:r>
          </w:p>
        </w:tc>
        <w:tc>
          <w:tcPr>
            <w:tcW w:w="851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7</w:t>
            </w:r>
          </w:p>
        </w:tc>
        <w:tc>
          <w:tcPr>
            <w:tcW w:w="1960" w:type="dxa"/>
            <w:gridSpan w:val="3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 (-0.11;-0.00)</w:t>
            </w:r>
          </w:p>
        </w:tc>
        <w:tc>
          <w:tcPr>
            <w:tcW w:w="837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880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1 (-0.83;0.20)</w:t>
            </w:r>
          </w:p>
        </w:tc>
        <w:tc>
          <w:tcPr>
            <w:tcW w:w="1066" w:type="dxa"/>
            <w:gridSpan w:val="2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</w:t>
            </w:r>
          </w:p>
        </w:tc>
      </w:tr>
      <w:tr w:rsidR="00633D0A" w:rsidRPr="00045908" w:rsidTr="00AF1AF9">
        <w:trPr>
          <w:trHeight w:val="288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-adjusted</w:t>
            </w:r>
          </w:p>
        </w:tc>
        <w:tc>
          <w:tcPr>
            <w:tcW w:w="206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0.00;0.11)</w:t>
            </w:r>
          </w:p>
        </w:tc>
        <w:tc>
          <w:tcPr>
            <w:tcW w:w="1134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212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 (-8.85;12.6)</w:t>
            </w:r>
          </w:p>
        </w:tc>
        <w:tc>
          <w:tcPr>
            <w:tcW w:w="851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3</w:t>
            </w:r>
          </w:p>
        </w:tc>
        <w:tc>
          <w:tcPr>
            <w:tcW w:w="1960" w:type="dxa"/>
            <w:gridSpan w:val="3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 (-0.10;0.00)</w:t>
            </w:r>
          </w:p>
        </w:tc>
        <w:tc>
          <w:tcPr>
            <w:tcW w:w="837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1880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5 (-0.77;0.26)</w:t>
            </w:r>
          </w:p>
        </w:tc>
        <w:tc>
          <w:tcPr>
            <w:tcW w:w="1066" w:type="dxa"/>
            <w:gridSpan w:val="2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</w:t>
            </w:r>
          </w:p>
        </w:tc>
      </w:tr>
      <w:tr w:rsidR="00633D0A" w:rsidRPr="00045908" w:rsidTr="00AF1AF9">
        <w:trPr>
          <w:trHeight w:val="273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V-viewing SB</w:t>
            </w:r>
          </w:p>
        </w:tc>
        <w:tc>
          <w:tcPr>
            <w:tcW w:w="2066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60" w:type="dxa"/>
            <w:gridSpan w:val="3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80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66" w:type="dxa"/>
            <w:gridSpan w:val="2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633D0A" w:rsidRPr="00045908" w:rsidTr="00AF1AF9">
        <w:trPr>
          <w:trHeight w:val="301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</w:t>
            </w: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djusted</w:t>
            </w:r>
          </w:p>
        </w:tc>
        <w:tc>
          <w:tcPr>
            <w:tcW w:w="206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0.02;0.12)</w:t>
            </w:r>
          </w:p>
        </w:tc>
        <w:tc>
          <w:tcPr>
            <w:tcW w:w="1134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212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3 (-15.1;11.1)</w:t>
            </w:r>
          </w:p>
        </w:tc>
        <w:tc>
          <w:tcPr>
            <w:tcW w:w="851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1</w:t>
            </w:r>
          </w:p>
        </w:tc>
        <w:tc>
          <w:tcPr>
            <w:tcW w:w="1960" w:type="dxa"/>
            <w:gridSpan w:val="3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 (-0.12;0.01)</w:t>
            </w:r>
          </w:p>
        </w:tc>
        <w:tc>
          <w:tcPr>
            <w:tcW w:w="837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880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 (-0.95;0.29)</w:t>
            </w:r>
          </w:p>
        </w:tc>
        <w:tc>
          <w:tcPr>
            <w:tcW w:w="1066" w:type="dxa"/>
            <w:gridSpan w:val="2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3</w:t>
            </w:r>
          </w:p>
        </w:tc>
      </w:tr>
      <w:tr w:rsidR="00633D0A" w:rsidRPr="00045908" w:rsidTr="00AF1AF9">
        <w:trPr>
          <w:trHeight w:val="301"/>
        </w:trPr>
        <w:tc>
          <w:tcPr>
            <w:tcW w:w="2295" w:type="dxa"/>
            <w:shd w:val="clear" w:color="auto" w:fill="auto"/>
          </w:tcPr>
          <w:p w:rsidR="00633D0A" w:rsidRPr="00045908" w:rsidRDefault="00633D0A" w:rsidP="00AF1A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-adjusted</w:t>
            </w:r>
          </w:p>
        </w:tc>
        <w:tc>
          <w:tcPr>
            <w:tcW w:w="206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0.02;0.11)</w:t>
            </w:r>
          </w:p>
        </w:tc>
        <w:tc>
          <w:tcPr>
            <w:tcW w:w="1134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2126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8 (-14.9;11.4)</w:t>
            </w:r>
          </w:p>
        </w:tc>
        <w:tc>
          <w:tcPr>
            <w:tcW w:w="851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1960" w:type="dxa"/>
            <w:gridSpan w:val="3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 (-0.11;0.02)</w:t>
            </w:r>
          </w:p>
        </w:tc>
        <w:tc>
          <w:tcPr>
            <w:tcW w:w="837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1880" w:type="dxa"/>
            <w:shd w:val="clear" w:color="auto" w:fill="auto"/>
          </w:tcPr>
          <w:p w:rsidR="00633D0A" w:rsidRPr="00045908" w:rsidRDefault="00633D0A" w:rsidP="00AF1A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1 (-0.93;0.32)</w:t>
            </w:r>
          </w:p>
        </w:tc>
        <w:tc>
          <w:tcPr>
            <w:tcW w:w="1066" w:type="dxa"/>
            <w:gridSpan w:val="2"/>
            <w:shd w:val="clear" w:color="auto" w:fill="auto"/>
          </w:tcPr>
          <w:p w:rsidR="00633D0A" w:rsidRPr="00045908" w:rsidRDefault="00633D0A" w:rsidP="00AF1A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9</w:t>
            </w:r>
          </w:p>
        </w:tc>
      </w:tr>
    </w:tbl>
    <w:p w:rsidR="00633D0A" w:rsidRPr="00045908" w:rsidRDefault="00633D0A" w:rsidP="00633D0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45908">
        <w:rPr>
          <w:rFonts w:ascii="Times New Roman" w:hAnsi="Times New Roman" w:cs="Times New Roman"/>
          <w:sz w:val="20"/>
          <w:szCs w:val="20"/>
          <w:lang w:val="en-GB"/>
        </w:rPr>
        <w:t>Values shows the β-coefficients (95% CIs)</w:t>
      </w:r>
      <w:r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. These represent the change in outcome variables (percentage of body fat, VAT (g), percentage of muscle mass and muscle-to-fat mass ratio), when increase 30 min/day each exposure variable (total PA, LPA, MVPA, total SB and TV-viewing SB). Mixed-effects linear models with random intercepts at recruiting center, family and patient level were used in completers only. Minimally-adjusted model was adjusted for age, sex, intervention arm, follow-up time. Multivariable-adjusted model was further adjusted for baseline variables, such as educational level, smoking, diabetes, height, as well as repeatedly measured total energy intake, physical activity (30 min/day </w:t>
      </w:r>
      <w:r w:rsidR="00DD3B20" w:rsidRPr="002D78C3">
        <w:rPr>
          <w:rFonts w:ascii="Times New Roman" w:hAnsi="Times New Roman" w:cs="Times New Roman"/>
          <w:spacing w:val="-3"/>
          <w:sz w:val="20"/>
          <w:szCs w:val="20"/>
          <w:shd w:val="clear" w:color="auto" w:fill="FFFFFF"/>
          <w:lang w:val="en-GB"/>
        </w:rPr>
        <w:t>accumulated increment</w:t>
      </w:r>
      <w:r w:rsidR="00DD3B20">
        <w:rPr>
          <w:rFonts w:ascii="Times New Roman" w:hAnsi="Times New Roman" w:cs="Times New Roman"/>
          <w:spacing w:val="-3"/>
          <w:sz w:val="20"/>
          <w:szCs w:val="20"/>
          <w:shd w:val="clear" w:color="auto" w:fill="FFFFFF"/>
          <w:lang w:val="en-GB"/>
        </w:rPr>
        <w:t>s</w:t>
      </w:r>
      <w:r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) (models with SB as an exposure) and sedentary behavior (30 min/day </w:t>
      </w:r>
      <w:r w:rsidR="00DD3B20" w:rsidRPr="002D78C3">
        <w:rPr>
          <w:rFonts w:ascii="Times New Roman" w:hAnsi="Times New Roman" w:cs="Times New Roman"/>
          <w:spacing w:val="-3"/>
          <w:sz w:val="20"/>
          <w:szCs w:val="20"/>
          <w:shd w:val="clear" w:color="auto" w:fill="FFFFFF"/>
          <w:lang w:val="en-GB"/>
        </w:rPr>
        <w:t>accumulated increment</w:t>
      </w:r>
      <w:r w:rsidR="00DD3B20">
        <w:rPr>
          <w:rFonts w:ascii="Times New Roman" w:hAnsi="Times New Roman" w:cs="Times New Roman"/>
          <w:spacing w:val="-3"/>
          <w:sz w:val="20"/>
          <w:szCs w:val="20"/>
          <w:shd w:val="clear" w:color="auto" w:fill="FFFFFF"/>
          <w:lang w:val="en-GB"/>
        </w:rPr>
        <w:t>s</w:t>
      </w:r>
      <w:r w:rsidRPr="00045908">
        <w:rPr>
          <w:rFonts w:ascii="Times New Roman" w:hAnsi="Times New Roman" w:cs="Times New Roman"/>
          <w:sz w:val="20"/>
          <w:szCs w:val="20"/>
          <w:lang w:val="en-US"/>
        </w:rPr>
        <w:t>) (models with PA as an exposure). Abbreviation: VAT; visceral adipose tissue, PA; physical activity, LPA; light physical activity, MVPA; moderate-to-vigorous physical activity, SB; sedentary behaviour. The n of each outcome at baseline was: for total body fat n= 388, for VAT n=380, for total muscle mass n=3</w:t>
      </w:r>
      <w:bookmarkStart w:id="0" w:name="_GoBack"/>
      <w:bookmarkEnd w:id="0"/>
      <w:r w:rsidRPr="00045908">
        <w:rPr>
          <w:rFonts w:ascii="Times New Roman" w:hAnsi="Times New Roman" w:cs="Times New Roman"/>
          <w:sz w:val="20"/>
          <w:szCs w:val="20"/>
          <w:lang w:val="en-US"/>
        </w:rPr>
        <w:t xml:space="preserve">88, and for muscle mass/fat mass n=388.  </w:t>
      </w:r>
    </w:p>
    <w:p w:rsidR="00633D0A" w:rsidRPr="00045908" w:rsidRDefault="00633D0A" w:rsidP="0013029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33D0A" w:rsidRPr="00045908" w:rsidSect="00A8542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420"/>
    <w:rsid w:val="00011513"/>
    <w:rsid w:val="00045908"/>
    <w:rsid w:val="00121FF7"/>
    <w:rsid w:val="001276D8"/>
    <w:rsid w:val="0013029F"/>
    <w:rsid w:val="0018638F"/>
    <w:rsid w:val="002F4F86"/>
    <w:rsid w:val="00314741"/>
    <w:rsid w:val="0032608F"/>
    <w:rsid w:val="0035293C"/>
    <w:rsid w:val="003A3793"/>
    <w:rsid w:val="003C6601"/>
    <w:rsid w:val="0046300C"/>
    <w:rsid w:val="00466E40"/>
    <w:rsid w:val="0046744E"/>
    <w:rsid w:val="00477EF6"/>
    <w:rsid w:val="004D6A56"/>
    <w:rsid w:val="00505A8B"/>
    <w:rsid w:val="00506D61"/>
    <w:rsid w:val="00536993"/>
    <w:rsid w:val="005C0F04"/>
    <w:rsid w:val="00602D2B"/>
    <w:rsid w:val="00631B19"/>
    <w:rsid w:val="00633D0A"/>
    <w:rsid w:val="006529C1"/>
    <w:rsid w:val="00696B77"/>
    <w:rsid w:val="006D0FD7"/>
    <w:rsid w:val="007075BE"/>
    <w:rsid w:val="00864E33"/>
    <w:rsid w:val="008A0FA8"/>
    <w:rsid w:val="008C7442"/>
    <w:rsid w:val="008D6AE0"/>
    <w:rsid w:val="009A072B"/>
    <w:rsid w:val="009B3D30"/>
    <w:rsid w:val="009E6BFE"/>
    <w:rsid w:val="00A041CA"/>
    <w:rsid w:val="00A4486F"/>
    <w:rsid w:val="00A818A6"/>
    <w:rsid w:val="00A844AB"/>
    <w:rsid w:val="00A85420"/>
    <w:rsid w:val="00AE630C"/>
    <w:rsid w:val="00C24664"/>
    <w:rsid w:val="00C4259A"/>
    <w:rsid w:val="00C43E0D"/>
    <w:rsid w:val="00C86BC3"/>
    <w:rsid w:val="00C9118C"/>
    <w:rsid w:val="00CF099C"/>
    <w:rsid w:val="00D361A1"/>
    <w:rsid w:val="00D578B6"/>
    <w:rsid w:val="00D6701C"/>
    <w:rsid w:val="00D71BEF"/>
    <w:rsid w:val="00DA22F2"/>
    <w:rsid w:val="00DD3B20"/>
    <w:rsid w:val="00E02519"/>
    <w:rsid w:val="00E03AC0"/>
    <w:rsid w:val="00E55615"/>
    <w:rsid w:val="00E949B2"/>
    <w:rsid w:val="00EB7DF6"/>
    <w:rsid w:val="00ED0C25"/>
    <w:rsid w:val="00ED597D"/>
    <w:rsid w:val="00F97A54"/>
    <w:rsid w:val="00FC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7094E06-0179-4F2C-BF07-BFDE71124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42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85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4</Pages>
  <Words>1543</Words>
  <Characters>8488</Characters>
  <Application>Microsoft Office Word</Application>
  <DocSecurity>0</DocSecurity>
  <Lines>70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 Son Espases</Company>
  <LinksUpToDate>false</LinksUpToDate>
  <CharactersWithSpaces>10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a María Galmes Panades</dc:creator>
  <cp:lastModifiedBy>aina galmes</cp:lastModifiedBy>
  <cp:revision>59</cp:revision>
  <dcterms:created xsi:type="dcterms:W3CDTF">2020-02-13T09:02:00Z</dcterms:created>
  <dcterms:modified xsi:type="dcterms:W3CDTF">2020-09-18T07:57:00Z</dcterms:modified>
</cp:coreProperties>
</file>